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31962" w14:textId="69998E32" w:rsidR="00A218D2" w:rsidRPr="00F15FAC" w:rsidRDefault="00A218D2" w:rsidP="00A218D2">
      <w:pPr>
        <w:ind w:left="-20" w:right="-20"/>
        <w:rPr>
          <w:rFonts w:cs="Times New Roman"/>
          <w:szCs w:val="24"/>
        </w:rPr>
      </w:pPr>
      <w:bookmarkStart w:id="0" w:name="_Hlk160193610"/>
      <w:r w:rsidRPr="00882820">
        <w:rPr>
          <w:b/>
          <w:bCs/>
        </w:rPr>
        <w:t>S</w:t>
      </w:r>
      <w:r w:rsidR="009F3FF7">
        <w:rPr>
          <w:b/>
          <w:bCs/>
        </w:rPr>
        <w:t>4</w:t>
      </w:r>
      <w:r w:rsidRPr="00882820">
        <w:rPr>
          <w:b/>
          <w:bCs/>
        </w:rPr>
        <w:t xml:space="preserve"> </w:t>
      </w:r>
      <w:r w:rsidRPr="00882820">
        <w:rPr>
          <w:rFonts w:cs="Times New Roman"/>
          <w:b/>
          <w:bCs/>
          <w:szCs w:val="24"/>
        </w:rPr>
        <w:t>Table</w:t>
      </w:r>
      <w:r>
        <w:rPr>
          <w:rFonts w:cs="Times New Roman"/>
          <w:szCs w:val="24"/>
        </w:rPr>
        <w:t xml:space="preserve">. </w:t>
      </w:r>
      <w:r w:rsidRPr="00F15FAC">
        <w:rPr>
          <w:rFonts w:eastAsia="Times New Roman" w:cs="Times New Roman"/>
          <w:color w:val="000000" w:themeColor="text1"/>
        </w:rPr>
        <w:t>Maternal personality traits (BFI-10) and mother-child interaction: Means, standard deviations, and spearman’s correlations split for infants (</w:t>
      </w:r>
      <w:r w:rsidRPr="00B003D8">
        <w:rPr>
          <w:rFonts w:eastAsia="Times New Roman" w:cs="Times New Roman"/>
          <w:i/>
          <w:iCs/>
          <w:color w:val="000000" w:themeColor="text1"/>
        </w:rPr>
        <w:t>n</w:t>
      </w:r>
      <w:r w:rsidRPr="00F15FAC">
        <w:rPr>
          <w:rFonts w:eastAsia="Times New Roman" w:cs="Times New Roman"/>
          <w:color w:val="000000" w:themeColor="text1"/>
        </w:rPr>
        <w:t xml:space="preserve"> = 34) and toddlers (</w:t>
      </w:r>
      <w:r w:rsidRPr="00B003D8">
        <w:rPr>
          <w:rFonts w:eastAsia="Times New Roman" w:cs="Times New Roman"/>
          <w:i/>
          <w:iCs/>
          <w:color w:val="000000" w:themeColor="text1"/>
        </w:rPr>
        <w:t>n</w:t>
      </w:r>
      <w:r w:rsidRPr="00F15FAC">
        <w:rPr>
          <w:rFonts w:eastAsia="Times New Roman" w:cs="Times New Roman"/>
          <w:color w:val="000000" w:themeColor="text1"/>
        </w:rPr>
        <w:t xml:space="preserve"> = 61)</w:t>
      </w:r>
      <w:r w:rsidR="00B003D8">
        <w:rPr>
          <w:rFonts w:eastAsia="Times New Roman" w:cs="Times New Roman"/>
          <w:color w:val="000000" w:themeColor="text1"/>
        </w:rPr>
        <w:t>.</w:t>
      </w:r>
    </w:p>
    <w:bookmarkEnd w:id="0"/>
    <w:tbl>
      <w:tblPr>
        <w:tblW w:w="7773" w:type="dxa"/>
        <w:tblInd w:w="-18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44"/>
        <w:gridCol w:w="790"/>
        <w:gridCol w:w="806"/>
        <w:gridCol w:w="806"/>
        <w:gridCol w:w="806"/>
        <w:gridCol w:w="807"/>
        <w:gridCol w:w="807"/>
        <w:gridCol w:w="807"/>
      </w:tblGrid>
      <w:tr w:rsidR="00A218D2" w:rsidRPr="00BE168F" w14:paraId="44A9BED5" w14:textId="77777777" w:rsidTr="0006062E">
        <w:trPr>
          <w:trHeight w:val="340"/>
        </w:trPr>
        <w:tc>
          <w:tcPr>
            <w:tcW w:w="214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4C1A3C3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29" w:type="dxa"/>
            <w:gridSpan w:val="7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43D8A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Infant</w:t>
            </w:r>
          </w:p>
        </w:tc>
      </w:tr>
      <w:tr w:rsidR="00A218D2" w:rsidRPr="00BE168F" w14:paraId="26575A36" w14:textId="77777777" w:rsidTr="0006062E">
        <w:trPr>
          <w:trHeight w:val="340"/>
        </w:trPr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ADA34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7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1DB27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12DFA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D9C40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00137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B7D24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C7F9A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839A0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</w:t>
            </w:r>
          </w:p>
        </w:tc>
      </w:tr>
      <w:tr w:rsidR="00A218D2" w:rsidRPr="00BE168F" w14:paraId="4E420C8D" w14:textId="77777777" w:rsidTr="0006062E">
        <w:trPr>
          <w:trHeight w:val="340"/>
        </w:trPr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C8E1B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 Neuroticism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4560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9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561E6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9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9997C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C1F73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622FE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E949A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B94A4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50D7BB42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E8672C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 Extraver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AD6AE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AA6ED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2CA8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FB32C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295F9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453E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3CC76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2ABA7089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7BE7F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Opennes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40114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A285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99347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3DB30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CC85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DC80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FB75E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43D2E564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BF403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Agreeablenes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4CF26E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D298C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2FB38F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1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8244E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59663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7037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5CF293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4F8823DE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70E10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Conscientiousnes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34265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36FA94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7CA1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E168F">
              <w:rPr>
                <w:sz w:val="20"/>
                <w:szCs w:val="20"/>
              </w:rPr>
              <w:t>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50DBC1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B3734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1B9A7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4C2DDC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5795698A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D4D869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 Dyadic Synch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7F090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8A96C0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C646F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9CB43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BA7705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75013C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BD55E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3</w:t>
            </w:r>
          </w:p>
        </w:tc>
      </w:tr>
      <w:tr w:rsidR="00A218D2" w:rsidRPr="00BE168F" w14:paraId="19FF757E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FEBF2F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Sensitiv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935B4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8E2D1B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65422B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A851E7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5ABC25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0BE3F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BF3275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1</w:t>
            </w:r>
          </w:p>
        </w:tc>
      </w:tr>
      <w:tr w:rsidR="00A218D2" w:rsidRPr="00BE168F" w14:paraId="0C89C18E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4B2515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 Controllin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DA8D50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C2B7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CB313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FEABE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14B79F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5234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756CC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9</w:t>
            </w:r>
          </w:p>
        </w:tc>
      </w:tr>
      <w:tr w:rsidR="00A218D2" w:rsidRPr="00BE168F" w14:paraId="08643216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31837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9. Unresponsiv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54AF3B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D3153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E1D451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9B127F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2181A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6E21F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D7090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1</w:t>
            </w:r>
            <w:r>
              <w:rPr>
                <w:sz w:val="20"/>
                <w:szCs w:val="20"/>
              </w:rPr>
              <w:t>+</w:t>
            </w:r>
          </w:p>
        </w:tc>
      </w:tr>
      <w:tr w:rsidR="00A218D2" w:rsidRPr="00BE168F" w14:paraId="2B9491FA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E22D85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0. Cooperativ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F8EB4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670A30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FEB5E5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94DF97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2960C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531D4E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8161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0</w:t>
            </w:r>
          </w:p>
        </w:tc>
      </w:tr>
      <w:tr w:rsidR="00A218D2" w:rsidRPr="00BE168F" w14:paraId="421E5455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B0F603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1. Compulsiv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DADB43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1A4AB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B1433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C9509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E3E0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BD8DFF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FD3D1D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1</w:t>
            </w:r>
          </w:p>
        </w:tc>
      </w:tr>
      <w:tr w:rsidR="00A218D2" w:rsidRPr="00BE168F" w14:paraId="318A056F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960FB5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2. Difficult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E54987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2916A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D1736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447BC0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8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4C460D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81746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2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1194E7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5</w:t>
            </w:r>
          </w:p>
        </w:tc>
      </w:tr>
      <w:tr w:rsidR="00A218D2" w:rsidRPr="00BE168F" w14:paraId="7CC0EE01" w14:textId="77777777" w:rsidTr="0006062E">
        <w:trPr>
          <w:trHeight w:val="340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FF50EA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3. Passiv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CFCF76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56D362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F8378E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784471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E64E48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5618F0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07A7E5" w14:textId="77777777" w:rsidR="00A218D2" w:rsidRPr="00BE168F" w:rsidRDefault="00A218D2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8</w:t>
            </w:r>
          </w:p>
        </w:tc>
      </w:tr>
    </w:tbl>
    <w:p w14:paraId="436D3467" w14:textId="77777777" w:rsidR="00A218D2" w:rsidRPr="00BE168F" w:rsidRDefault="00A218D2" w:rsidP="00A218D2"/>
    <w:tbl>
      <w:tblPr>
        <w:tblW w:w="7960" w:type="dxa"/>
        <w:tblInd w:w="-18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11"/>
        <w:gridCol w:w="807"/>
        <w:gridCol w:w="807"/>
        <w:gridCol w:w="807"/>
        <w:gridCol w:w="807"/>
        <w:gridCol w:w="807"/>
        <w:gridCol w:w="807"/>
        <w:gridCol w:w="807"/>
      </w:tblGrid>
      <w:tr w:rsidR="00A218D2" w:rsidRPr="00BE168F" w14:paraId="43ADBABB" w14:textId="77777777" w:rsidTr="0006062E">
        <w:trPr>
          <w:trHeight w:val="340"/>
        </w:trPr>
        <w:tc>
          <w:tcPr>
            <w:tcW w:w="2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03367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4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C40C" w14:textId="77777777" w:rsidR="00A218D2" w:rsidRPr="00BE168F" w:rsidRDefault="00A218D2" w:rsidP="0006062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Toddler</w:t>
            </w:r>
          </w:p>
        </w:tc>
      </w:tr>
      <w:tr w:rsidR="00A218D2" w:rsidRPr="00BE168F" w14:paraId="7B7A700F" w14:textId="77777777" w:rsidTr="0006062E">
        <w:trPr>
          <w:trHeight w:val="340"/>
        </w:trPr>
        <w:tc>
          <w:tcPr>
            <w:tcW w:w="23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15E83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3CBD7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FC18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F803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70F68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6D68F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1F44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4465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</w:t>
            </w:r>
          </w:p>
        </w:tc>
      </w:tr>
      <w:tr w:rsidR="00A218D2" w:rsidRPr="00BE168F" w14:paraId="68994CE4" w14:textId="77777777" w:rsidTr="0006062E">
        <w:trPr>
          <w:trHeight w:val="340"/>
        </w:trPr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29D91A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 Neuroticism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7A726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8440A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8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B0E89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D88D60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B47A8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CCB6E1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908DB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52B4C072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7B5A5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 Extraversion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A706D94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4628C38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92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24E1AFC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0121B67F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0562DF03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3D122466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C0B25C4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1171647E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7B325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Openness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08B09B90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A4CA65F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86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69977A27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3361CE1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DFEE77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3702804C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600A2C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58AB7D9E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8F23E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Agreeableness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2BE1FE67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17E9930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76B9622E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40F8703A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15F6421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2352C1E7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38E5885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34E5BD63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FEE958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Conscientiousness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F4AB1BA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4F9127D4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0.7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0EB1C224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471958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24831E16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525FFFE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2DDA907C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A218D2" w:rsidRPr="00BE168F" w14:paraId="028FF809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9F5EB9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6. </w:t>
            </w:r>
            <w:r w:rsidRPr="00BE168F">
              <w:rPr>
                <w:bCs/>
                <w:sz w:val="20"/>
                <w:szCs w:val="20"/>
              </w:rPr>
              <w:t>Dyadic Synch.</w:t>
            </w:r>
          </w:p>
        </w:tc>
        <w:tc>
          <w:tcPr>
            <w:tcW w:w="807" w:type="dxa"/>
            <w:shd w:val="clear" w:color="auto" w:fill="BFBFBF" w:themeFill="background1" w:themeFillShade="BF"/>
            <w:vAlign w:val="center"/>
          </w:tcPr>
          <w:p w14:paraId="3901BE4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807" w:type="dxa"/>
            <w:shd w:val="clear" w:color="auto" w:fill="BFBFBF" w:themeFill="background1" w:themeFillShade="BF"/>
            <w:vAlign w:val="center"/>
          </w:tcPr>
          <w:p w14:paraId="12EE0A0E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BFBFBF" w:themeFill="background1" w:themeFillShade="BF"/>
            <w:vAlign w:val="center"/>
          </w:tcPr>
          <w:p w14:paraId="51048783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BFBFBF" w:themeFill="background1" w:themeFillShade="BF"/>
            <w:vAlign w:val="center"/>
          </w:tcPr>
          <w:p w14:paraId="35CF90E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BFBFBF" w:themeFill="background1" w:themeFillShade="BF"/>
            <w:vAlign w:val="center"/>
          </w:tcPr>
          <w:p w14:paraId="76F76986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BFBFBF" w:themeFill="background1" w:themeFillShade="BF"/>
            <w:vAlign w:val="center"/>
          </w:tcPr>
          <w:p w14:paraId="0C9837F0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BFBFBF" w:themeFill="background1" w:themeFillShade="BF"/>
            <w:vAlign w:val="center"/>
          </w:tcPr>
          <w:p w14:paraId="46A6A836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1</w:t>
            </w:r>
          </w:p>
        </w:tc>
      </w:tr>
      <w:tr w:rsidR="00A218D2" w:rsidRPr="00BE168F" w14:paraId="37E1DD31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B31A1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Sensitive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5C1BEED1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36A5A609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0BDF868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1937D789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0E545FF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55F32FBF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6D7B8D1F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3</w:t>
            </w:r>
          </w:p>
        </w:tc>
      </w:tr>
      <w:tr w:rsidR="00A218D2" w:rsidRPr="00BE168F" w14:paraId="6BBA42A9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EF6F40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 Controlling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728BCAE8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77F40C68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688CE1CC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7FBF3E39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66C31F38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669193C3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79DE99AC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</w:p>
        </w:tc>
      </w:tr>
      <w:tr w:rsidR="00A218D2" w:rsidRPr="00BE168F" w14:paraId="74663CEA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C2BE1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9. Unresponsive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794C3286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7B3B2C1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9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2816B63C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0A59F3D7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37EC42FE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7DD2D37A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14:paraId="1C07DAE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5</w:t>
            </w:r>
          </w:p>
        </w:tc>
      </w:tr>
      <w:tr w:rsidR="00A218D2" w:rsidRPr="00BE168F" w14:paraId="5FC777F4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BCB28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0. Cooperative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3DED719B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592C2A5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0E621093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6322824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3DEC1A48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25B9231C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4A84B2A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3</w:t>
            </w:r>
          </w:p>
        </w:tc>
      </w:tr>
      <w:tr w:rsidR="00A218D2" w:rsidRPr="00BE168F" w14:paraId="39F8DA47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1B512" w14:textId="77777777" w:rsidR="00A218D2" w:rsidRPr="00BE168F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1. Compulsive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139C167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661652B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016FD02F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1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39925A2A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3E99D4DA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2E877B19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1E8A4800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6</w:t>
            </w:r>
          </w:p>
        </w:tc>
      </w:tr>
      <w:tr w:rsidR="00A218D2" w:rsidRPr="00BE168F" w14:paraId="34F327B7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DAAB10" w14:textId="77777777" w:rsidR="00A218D2" w:rsidRPr="00671E3B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 w:val="19"/>
                <w:szCs w:val="19"/>
              </w:rPr>
            </w:pPr>
            <w:r w:rsidRPr="2967B8ED">
              <w:rPr>
                <w:sz w:val="20"/>
                <w:szCs w:val="20"/>
              </w:rPr>
              <w:t xml:space="preserve">12. </w:t>
            </w:r>
            <w:r w:rsidRPr="2967B8ED">
              <w:rPr>
                <w:rFonts w:eastAsia="Times New Roman" w:cs="Times New Roman"/>
                <w:sz w:val="19"/>
                <w:szCs w:val="19"/>
              </w:rPr>
              <w:t xml:space="preserve"> </w:t>
            </w:r>
            <w:r w:rsidRPr="00671E3B">
              <w:rPr>
                <w:rFonts w:eastAsia="Times New Roman" w:cs="Times New Roman"/>
                <w:sz w:val="20"/>
                <w:szCs w:val="20"/>
              </w:rPr>
              <w:t>Threat. coercive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51E15369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4C49D1B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47001D65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6A748E7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148994B1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7D1A05A4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14:paraId="6A575F6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7</w:t>
            </w:r>
          </w:p>
        </w:tc>
      </w:tr>
      <w:tr w:rsidR="00A218D2" w:rsidRPr="00BE168F" w14:paraId="59B14D42" w14:textId="77777777" w:rsidTr="0006062E">
        <w:trPr>
          <w:trHeight w:val="340"/>
        </w:trPr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476DA5" w14:textId="77777777" w:rsidR="00A218D2" w:rsidRPr="00671E3B" w:rsidRDefault="00A218D2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 w:val="19"/>
                <w:szCs w:val="19"/>
              </w:rPr>
            </w:pPr>
            <w:r w:rsidRPr="2967B8ED">
              <w:rPr>
                <w:sz w:val="20"/>
                <w:szCs w:val="20"/>
              </w:rPr>
              <w:t xml:space="preserve">13. </w:t>
            </w:r>
            <w:r w:rsidRPr="2967B8ED">
              <w:rPr>
                <w:rFonts w:eastAsia="Times New Roman" w:cs="Times New Roman"/>
                <w:sz w:val="19"/>
                <w:szCs w:val="19"/>
              </w:rPr>
              <w:t xml:space="preserve"> Disarm. coercive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64EC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9CBB0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80822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D0173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2D97C8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24A8ED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15AB3" w14:textId="77777777" w:rsidR="00A218D2" w:rsidRPr="00BE168F" w:rsidRDefault="00A218D2" w:rsidP="0006062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</w:tbl>
    <w:p w14:paraId="01EDBAB7" w14:textId="77777777" w:rsidR="00A218D2" w:rsidRPr="00ED6EA4" w:rsidRDefault="00A218D2" w:rsidP="00A218D2">
      <w:pPr>
        <w:rPr>
          <w:sz w:val="20"/>
          <w:szCs w:val="20"/>
        </w:rPr>
      </w:pPr>
      <w:r w:rsidRPr="00BE168F">
        <w:rPr>
          <w:i/>
          <w:iCs/>
          <w:sz w:val="20"/>
          <w:szCs w:val="20"/>
        </w:rPr>
        <w:t>Note.</w:t>
      </w:r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M</w:t>
      </w:r>
      <w:r w:rsidRPr="00BE168F">
        <w:rPr>
          <w:sz w:val="20"/>
          <w:szCs w:val="20"/>
        </w:rPr>
        <w:t xml:space="preserve"> and </w:t>
      </w:r>
      <w:r w:rsidRPr="00BE168F">
        <w:rPr>
          <w:i/>
          <w:iCs/>
          <w:sz w:val="20"/>
          <w:szCs w:val="20"/>
        </w:rPr>
        <w:t>SD</w:t>
      </w:r>
      <w:r w:rsidRPr="00BE168F">
        <w:rPr>
          <w:sz w:val="20"/>
          <w:szCs w:val="20"/>
        </w:rPr>
        <w:t xml:space="preserve"> are used to represent mean and standard deviation, respectively. </w:t>
      </w:r>
      <w:r>
        <w:rPr>
          <w:sz w:val="20"/>
          <w:szCs w:val="20"/>
        </w:rPr>
        <w:t>+</w:t>
      </w:r>
      <w:r w:rsidRPr="00BE168F">
        <w:rPr>
          <w:sz w:val="20"/>
          <w:szCs w:val="20"/>
        </w:rPr>
        <w:t xml:space="preserve"> indicates </w:t>
      </w:r>
      <w:r w:rsidRPr="00BE168F">
        <w:rPr>
          <w:i/>
          <w:iCs/>
          <w:sz w:val="20"/>
          <w:szCs w:val="20"/>
        </w:rPr>
        <w:t>p</w:t>
      </w:r>
      <w:r w:rsidRPr="00395DD5">
        <w:rPr>
          <w:i/>
          <w:iCs/>
          <w:sz w:val="20"/>
          <w:szCs w:val="20"/>
          <w:vertAlign w:val="subscript"/>
        </w:rPr>
        <w:t>corrected</w:t>
      </w:r>
      <w:r w:rsidRPr="00BE168F">
        <w:rPr>
          <w:sz w:val="20"/>
          <w:szCs w:val="20"/>
        </w:rPr>
        <w:t xml:space="preserve"> &lt; .</w:t>
      </w:r>
      <w:r>
        <w:rPr>
          <w:sz w:val="20"/>
          <w:szCs w:val="20"/>
        </w:rPr>
        <w:t>10</w:t>
      </w:r>
      <w:r w:rsidRPr="00BE168F">
        <w:rPr>
          <w:sz w:val="20"/>
          <w:szCs w:val="20"/>
        </w:rPr>
        <w:t xml:space="preserve">. </w:t>
      </w:r>
    </w:p>
    <w:p w14:paraId="1820BAE0" w14:textId="77777777" w:rsidR="00A218D2" w:rsidRDefault="00A218D2" w:rsidP="00A218D2">
      <w:pPr>
        <w:jc w:val="both"/>
      </w:pPr>
    </w:p>
    <w:p w14:paraId="7EBFDE06" w14:textId="77777777" w:rsidR="008E5C00" w:rsidRDefault="008E5C00"/>
    <w:sectPr w:rsidR="008E5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D2"/>
    <w:rsid w:val="0055241C"/>
    <w:rsid w:val="008E5C00"/>
    <w:rsid w:val="00972EAD"/>
    <w:rsid w:val="009F3FF7"/>
    <w:rsid w:val="00A218D2"/>
    <w:rsid w:val="00B003D8"/>
    <w:rsid w:val="00F42702"/>
    <w:rsid w:val="00F540D2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15D37"/>
  <w15:chartTrackingRefBased/>
  <w15:docId w15:val="{E8DE7EBE-59A3-482B-8282-CA88FC85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18D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9</Characters>
  <Application>Microsoft Office Word</Application>
  <DocSecurity>0</DocSecurity>
  <Lines>11</Lines>
  <Paragraphs>3</Paragraphs>
  <ScaleCrop>false</ScaleCrop>
  <Company>PLUS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 Jasmin</dc:creator>
  <cp:keywords/>
  <dc:description/>
  <cp:lastModifiedBy>Preiß Jasmin</cp:lastModifiedBy>
  <cp:revision>4</cp:revision>
  <dcterms:created xsi:type="dcterms:W3CDTF">2024-10-11T07:28:00Z</dcterms:created>
  <dcterms:modified xsi:type="dcterms:W3CDTF">2024-10-14T17:26:00Z</dcterms:modified>
</cp:coreProperties>
</file>